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73A" w:rsidRPr="00760128" w:rsidRDefault="002A273A" w:rsidP="002A273A">
      <w:pPr>
        <w:tabs>
          <w:tab w:val="left" w:pos="1985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W w:w="8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080"/>
        <w:gridCol w:w="1080"/>
        <w:gridCol w:w="1080"/>
        <w:gridCol w:w="1080"/>
        <w:gridCol w:w="3120"/>
      </w:tblGrid>
      <w:tr w:rsidR="002A273A" w:rsidRPr="00760128" w:rsidTr="00A40E16">
        <w:trPr>
          <w:trHeight w:val="227"/>
        </w:trPr>
        <w:tc>
          <w:tcPr>
            <w:tcW w:w="21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F155E9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155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at/CycT1/CDK9 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ai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idu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ain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idue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57, 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93, NZ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59, O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93, NZ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59, N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137, OE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65, N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96, OE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68, NZ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95, OE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71, NE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46, O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71, OE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48, N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71, OE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149, OG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74, NZ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5, O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74, NZ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6, OD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76, OE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5, NH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2, CD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12, CZ2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52, C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134, CG2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52, C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135, CG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59, CD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41, CD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59, CZ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46, CE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64, CD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90, CD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64, CD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94, CG2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64, CD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41, CD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64, CD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48, CD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67, CD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46, CD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2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67, CG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48, CD1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84, CD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46, CB</w:t>
            </w:r>
          </w:p>
        </w:tc>
      </w:tr>
      <w:tr w:rsidR="002A273A" w:rsidRPr="00760128" w:rsidTr="00A40E16">
        <w:trPr>
          <w:trHeight w:val="227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99, CG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46, CZ</w:t>
            </w:r>
          </w:p>
        </w:tc>
      </w:tr>
    </w:tbl>
    <w:p w:rsidR="002A273A" w:rsidRPr="00760128" w:rsidRDefault="002A273A" w:rsidP="002A273A">
      <w:pPr>
        <w:tabs>
          <w:tab w:val="left" w:pos="1985"/>
        </w:tabs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760128">
        <w:rPr>
          <w:rFonts w:ascii="Times New Roman" w:hAnsi="Times New Roman" w:cs="Times New Roman"/>
          <w:color w:val="000000" w:themeColor="text1"/>
          <w:sz w:val="22"/>
          <w:szCs w:val="22"/>
        </w:rPr>
        <w:t>HB, hydrogen bond; HYD, hydrophobic interaction.</w:t>
      </w:r>
      <w:proofErr w:type="gramEnd"/>
    </w:p>
    <w:p w:rsidR="002A273A" w:rsidRPr="00760128" w:rsidRDefault="002A273A" w:rsidP="002A273A">
      <w:pPr>
        <w:tabs>
          <w:tab w:val="left" w:pos="1985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A273A" w:rsidRPr="00760128" w:rsidRDefault="002A273A" w:rsidP="002A273A">
      <w:pPr>
        <w:tabs>
          <w:tab w:val="left" w:pos="1985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2A273A" w:rsidRPr="00760128" w:rsidRDefault="002A273A" w:rsidP="002A273A">
      <w:pPr>
        <w:tabs>
          <w:tab w:val="left" w:pos="1985"/>
        </w:tabs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60128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:rsidR="002A273A" w:rsidRPr="00760128" w:rsidRDefault="002A273A" w:rsidP="002A273A">
      <w:pPr>
        <w:tabs>
          <w:tab w:val="left" w:pos="1985"/>
        </w:tabs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93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5"/>
        <w:gridCol w:w="897"/>
        <w:gridCol w:w="1075"/>
        <w:gridCol w:w="1319"/>
        <w:gridCol w:w="1119"/>
        <w:gridCol w:w="2686"/>
      </w:tblGrid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/CDK9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e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ain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idue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ain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idue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1, 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128, OE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4, NE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32, OD2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5, OH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132, OD2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6, N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77, OE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7, N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77, OE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9, O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73, NE2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59, O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93, NZ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59, N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137, OE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65, NH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96, OE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68, NZ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94, O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B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71, NE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46, O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8, CG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78, CZ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8, CG1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139, CD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2, CD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12, CH2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2, CE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72, CD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52, CE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134, CG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59, CD1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41, CD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59, CE1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46, CE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64, CD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90, CD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64, CD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94, CG2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64, CD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48, CD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22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67, CD1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46, CB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67, CG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48, CD1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84, CG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46, CD2</w:t>
            </w:r>
          </w:p>
        </w:tc>
      </w:tr>
      <w:tr w:rsidR="002A273A" w:rsidRPr="00760128" w:rsidTr="00A40E16">
        <w:trPr>
          <w:trHeight w:val="300"/>
        </w:trPr>
        <w:tc>
          <w:tcPr>
            <w:tcW w:w="22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</w:t>
            </w:r>
          </w:p>
        </w:tc>
        <w:tc>
          <w:tcPr>
            <w:tcW w:w="107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K9</w:t>
            </w:r>
          </w:p>
        </w:tc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99, CG2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cT1</w:t>
            </w:r>
          </w:p>
        </w:tc>
        <w:tc>
          <w:tcPr>
            <w:tcW w:w="268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73A" w:rsidRPr="00760128" w:rsidRDefault="002A273A" w:rsidP="00A40E16">
            <w:pPr>
              <w:tabs>
                <w:tab w:val="left" w:pos="1985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6012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146, CZ</w:t>
            </w:r>
          </w:p>
        </w:tc>
      </w:tr>
    </w:tbl>
    <w:p w:rsidR="002A273A" w:rsidRPr="00760128" w:rsidRDefault="002A273A" w:rsidP="002A273A">
      <w:pPr>
        <w:tabs>
          <w:tab w:val="left" w:pos="1985"/>
        </w:tabs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760128">
        <w:rPr>
          <w:rFonts w:ascii="Times New Roman" w:hAnsi="Times New Roman" w:cs="Times New Roman"/>
          <w:color w:val="000000" w:themeColor="text1"/>
          <w:sz w:val="22"/>
          <w:szCs w:val="22"/>
        </w:rPr>
        <w:t>HB, hydrogen bond; HYD, hydrophobic interaction.</w:t>
      </w:r>
      <w:proofErr w:type="gramEnd"/>
    </w:p>
    <w:p w:rsidR="002A273A" w:rsidRPr="00760128" w:rsidRDefault="002A273A" w:rsidP="002A273A">
      <w:pPr>
        <w:tabs>
          <w:tab w:val="left" w:pos="1985"/>
        </w:tabs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601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assignments of atoms involved in hydrogen bonds (HB) in No. 1 to 9 of this table were excluded from the table because these atoms, which are in residues Met1 to Glu9, are located in the N-terminus of CDK9. </w:t>
      </w:r>
    </w:p>
    <w:p w:rsidR="003E6FE9" w:rsidRPr="00760128" w:rsidRDefault="003E6FE9"/>
    <w:sectPr w:rsidR="003E6FE9" w:rsidRPr="007601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2268" w:rsidRDefault="00F62268" w:rsidP="00301FCD">
      <w:r>
        <w:separator/>
      </w:r>
    </w:p>
  </w:endnote>
  <w:endnote w:type="continuationSeparator" w:id="0">
    <w:p w:rsidR="00F62268" w:rsidRDefault="00F62268" w:rsidP="00301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2268" w:rsidRDefault="00F62268" w:rsidP="00301FCD">
      <w:r>
        <w:separator/>
      </w:r>
    </w:p>
  </w:footnote>
  <w:footnote w:type="continuationSeparator" w:id="0">
    <w:p w:rsidR="00F62268" w:rsidRDefault="00F62268" w:rsidP="00301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73A"/>
    <w:rsid w:val="002A273A"/>
    <w:rsid w:val="00301FCD"/>
    <w:rsid w:val="003E6FE9"/>
    <w:rsid w:val="00760128"/>
    <w:rsid w:val="00956AE5"/>
    <w:rsid w:val="00E70B43"/>
    <w:rsid w:val="00F155E9"/>
    <w:rsid w:val="00F6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73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F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1FCD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01F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1FC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73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F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1FCD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01F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1FC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mitsu</dc:creator>
  <cp:lastModifiedBy>asamitsu</cp:lastModifiedBy>
  <cp:revision>5</cp:revision>
  <cp:lastPrinted>2017-01-27T02:54:00Z</cp:lastPrinted>
  <dcterms:created xsi:type="dcterms:W3CDTF">2017-01-27T02:52:00Z</dcterms:created>
  <dcterms:modified xsi:type="dcterms:W3CDTF">2017-01-27T04:26:00Z</dcterms:modified>
</cp:coreProperties>
</file>